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FDE" w:rsidRPr="00405728" w:rsidRDefault="00060FDE" w:rsidP="00E47F76">
      <w:pPr>
        <w:spacing w:line="480" w:lineRule="auto"/>
        <w:jc w:val="both"/>
        <w:rPr>
          <w:rStyle w:val="a3"/>
          <w:rFonts w:ascii="Times New Roman" w:hAnsi="Times New Roman" w:cs="Times New Roman"/>
          <w:b/>
          <w:color w:val="000000" w:themeColor="text1"/>
          <w:sz w:val="32"/>
          <w:szCs w:val="32"/>
          <w:u w:val="none"/>
          <w:lang w:val="en-GB" w:eastAsia="zh-CN"/>
        </w:rPr>
      </w:pPr>
      <w:r w:rsidRPr="00405728">
        <w:rPr>
          <w:rStyle w:val="a3"/>
          <w:rFonts w:ascii="Times New Roman" w:hAnsi="Times New Roman" w:cs="Times New Roman"/>
          <w:b/>
          <w:color w:val="000000" w:themeColor="text1"/>
          <w:sz w:val="32"/>
          <w:szCs w:val="32"/>
          <w:u w:val="none"/>
          <w:lang w:val="en-GB" w:eastAsia="zh-CN"/>
        </w:rPr>
        <w:t>S</w:t>
      </w:r>
      <w:r w:rsidR="0037641B" w:rsidRPr="00405728">
        <w:rPr>
          <w:rStyle w:val="a3"/>
          <w:rFonts w:ascii="Times New Roman" w:hAnsi="Times New Roman" w:cs="Times New Roman" w:hint="eastAsia"/>
          <w:b/>
          <w:color w:val="000000" w:themeColor="text1"/>
          <w:sz w:val="32"/>
          <w:szCs w:val="32"/>
          <w:u w:val="none"/>
          <w:lang w:val="en-GB" w:eastAsia="zh-CN"/>
        </w:rPr>
        <w:t>2</w:t>
      </w:r>
      <w:r w:rsidRPr="00405728">
        <w:rPr>
          <w:rStyle w:val="a3"/>
          <w:rFonts w:ascii="Times New Roman" w:hAnsi="Times New Roman" w:cs="Times New Roman"/>
          <w:b/>
          <w:color w:val="000000" w:themeColor="text1"/>
          <w:sz w:val="32"/>
          <w:szCs w:val="32"/>
          <w:u w:val="none"/>
          <w:lang w:val="en-GB" w:eastAsia="zh-CN"/>
        </w:rPr>
        <w:t xml:space="preserve"> </w:t>
      </w:r>
      <w:r w:rsidR="00CC7849" w:rsidRPr="00405728">
        <w:rPr>
          <w:rStyle w:val="a3"/>
          <w:rFonts w:ascii="Times New Roman" w:hAnsi="Times New Roman" w:cs="Times New Roman" w:hint="eastAsia"/>
          <w:b/>
          <w:color w:val="000000" w:themeColor="text1"/>
          <w:sz w:val="32"/>
          <w:szCs w:val="32"/>
          <w:u w:val="none"/>
          <w:lang w:val="en-GB" w:eastAsia="zh-CN"/>
        </w:rPr>
        <w:t>Tabl</w:t>
      </w:r>
      <w:r w:rsidRPr="00405728">
        <w:rPr>
          <w:rStyle w:val="a3"/>
          <w:rFonts w:ascii="Times New Roman" w:hAnsi="Times New Roman" w:cs="Times New Roman" w:hint="eastAsia"/>
          <w:b/>
          <w:color w:val="000000" w:themeColor="text1"/>
          <w:sz w:val="32"/>
          <w:szCs w:val="32"/>
          <w:u w:val="none"/>
          <w:lang w:val="en-GB" w:eastAsia="zh-CN"/>
        </w:rPr>
        <w:t>e.</w:t>
      </w:r>
    </w:p>
    <w:p w:rsidR="00631675" w:rsidRPr="00405728" w:rsidRDefault="00060FDE" w:rsidP="00E47F76">
      <w:pPr>
        <w:spacing w:line="480" w:lineRule="auto"/>
        <w:jc w:val="both"/>
        <w:rPr>
          <w:rStyle w:val="a3"/>
          <w:rFonts w:ascii="Times New Roman" w:hAnsi="Times New Roman" w:cs="Times New Roman"/>
          <w:color w:val="000000" w:themeColor="text1"/>
          <w:u w:val="none"/>
          <w:lang w:val="en-GB" w:eastAsia="zh-CN"/>
        </w:rPr>
      </w:pPr>
      <w:r w:rsidRPr="00405728">
        <w:rPr>
          <w:rStyle w:val="a3"/>
          <w:rFonts w:ascii="Times New Roman" w:hAnsi="Times New Roman" w:cs="Times New Roman"/>
          <w:color w:val="000000" w:themeColor="text1"/>
          <w:u w:val="none"/>
          <w:lang w:val="en-GB"/>
        </w:rPr>
        <w:t>D</w:t>
      </w:r>
      <w:r w:rsidR="002F14F2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 xml:space="preserve">ynamic compliance of respiratory </w:t>
      </w:r>
      <w:r w:rsidR="002F14F2" w:rsidRPr="00405728">
        <w:rPr>
          <w:rStyle w:val="a3"/>
          <w:rFonts w:ascii="Times New Roman" w:hAnsi="Times New Roman" w:cs="Times New Roman"/>
          <w:color w:val="000000" w:themeColor="text1"/>
          <w:u w:val="none"/>
          <w:lang w:val="en-GB"/>
        </w:rPr>
        <w:t>system</w:t>
      </w:r>
      <w:r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 xml:space="preserve"> </w:t>
      </w:r>
      <w:r w:rsidR="002F14F2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>(C</w:t>
      </w:r>
      <w:r w:rsidR="0040132A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vertAlign w:val="subscript"/>
          <w:lang w:val="en-GB" w:eastAsia="zh-CN"/>
        </w:rPr>
        <w:t>dyn</w:t>
      </w:r>
      <w:r w:rsidR="002F14F2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>)</w:t>
      </w:r>
      <w:r w:rsidR="002F14F2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vertAlign w:val="subscript"/>
          <w:lang w:val="en-GB"/>
        </w:rPr>
        <w:t xml:space="preserve"> </w:t>
      </w:r>
      <w:r w:rsidR="00B102C3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>over time</w:t>
      </w:r>
      <w:r w:rsidR="00A30BDB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 xml:space="preserve"> </w:t>
      </w:r>
      <w:r w:rsidR="00B102C3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 xml:space="preserve">in </w:t>
      </w:r>
      <w:r w:rsidR="00A30BDB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 w:eastAsia="zh-CN"/>
        </w:rPr>
        <w:t xml:space="preserve">preterm rabbits with </w:t>
      </w:r>
      <w:r w:rsidR="00B102C3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>prophylactic surfactant treatment</w:t>
      </w:r>
      <w:r w:rsidR="00A30BDB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 w:eastAsia="zh-CN"/>
        </w:rPr>
        <w:t xml:space="preserve"> and </w:t>
      </w:r>
      <w:r w:rsidR="00AA4B58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 w:eastAsia="zh-CN"/>
        </w:rPr>
        <w:t>standardized V</w:t>
      </w:r>
      <w:r w:rsidR="00AA4B58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vertAlign w:val="subscript"/>
          <w:lang w:val="en-GB" w:eastAsia="zh-CN"/>
        </w:rPr>
        <w:t>T</w:t>
      </w:r>
      <w:r w:rsidR="00AA4B58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 w:eastAsia="zh-CN"/>
        </w:rPr>
        <w:t xml:space="preserve"> </w:t>
      </w:r>
      <w:r w:rsidR="00A30BDB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>mechanical ventilation</w:t>
      </w:r>
      <w:r w:rsidR="00B102C3"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>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953"/>
        <w:gridCol w:w="1223"/>
        <w:gridCol w:w="1231"/>
        <w:gridCol w:w="1233"/>
        <w:gridCol w:w="1233"/>
        <w:gridCol w:w="1233"/>
        <w:gridCol w:w="1235"/>
        <w:gridCol w:w="1235"/>
      </w:tblGrid>
      <w:tr w:rsidR="009B2C3F" w:rsidRPr="00405728" w:rsidTr="00C249AC">
        <w:tc>
          <w:tcPr>
            <w:tcW w:w="497" w:type="pct"/>
            <w:vMerge w:val="restar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Groups</w:t>
            </w:r>
          </w:p>
        </w:tc>
        <w:tc>
          <w:tcPr>
            <w:tcW w:w="4503" w:type="pct"/>
            <w:gridSpan w:val="7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Ventilation time (min)</w:t>
            </w:r>
          </w:p>
        </w:tc>
      </w:tr>
      <w:tr w:rsidR="009B2C3F" w:rsidRPr="00405728" w:rsidTr="00C249AC">
        <w:tc>
          <w:tcPr>
            <w:tcW w:w="497" w:type="pct"/>
            <w:vMerge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</w:p>
        </w:tc>
        <w:tc>
          <w:tcPr>
            <w:tcW w:w="638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15</w:t>
            </w:r>
          </w:p>
        </w:tc>
        <w:tc>
          <w:tcPr>
            <w:tcW w:w="643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30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45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60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90</w:t>
            </w:r>
          </w:p>
        </w:tc>
        <w:tc>
          <w:tcPr>
            <w:tcW w:w="645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120</w:t>
            </w:r>
          </w:p>
        </w:tc>
        <w:tc>
          <w:tcPr>
            <w:tcW w:w="645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180</w:t>
            </w:r>
          </w:p>
        </w:tc>
      </w:tr>
      <w:tr w:rsidR="009B2C3F" w:rsidRPr="00405728" w:rsidTr="00C249AC">
        <w:tc>
          <w:tcPr>
            <w:tcW w:w="497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Ctrl</w:t>
            </w:r>
          </w:p>
        </w:tc>
        <w:tc>
          <w:tcPr>
            <w:tcW w:w="638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14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06</w:t>
            </w:r>
            <w:r w:rsidR="00C249AC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*</w:t>
            </w:r>
          </w:p>
        </w:tc>
        <w:tc>
          <w:tcPr>
            <w:tcW w:w="643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15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07</w:t>
            </w:r>
            <w:r w:rsidR="00C249AC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*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17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09</w:t>
            </w:r>
            <w:r w:rsidR="00C249AC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*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15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10</w:t>
            </w:r>
            <w:r w:rsidR="00C249AC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*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14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08</w:t>
            </w:r>
            <w:r w:rsidR="00C249AC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*</w:t>
            </w:r>
          </w:p>
        </w:tc>
        <w:tc>
          <w:tcPr>
            <w:tcW w:w="645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14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08</w:t>
            </w:r>
            <w:r w:rsidR="00C249AC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*</w:t>
            </w:r>
          </w:p>
        </w:tc>
        <w:tc>
          <w:tcPr>
            <w:tcW w:w="645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12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0.08</w:t>
            </w:r>
            <w:r w:rsidR="00C249AC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sz w:val="22"/>
                <w:szCs w:val="22"/>
                <w:u w:val="none"/>
                <w:lang w:val="en-GB" w:eastAsia="zh-CN"/>
              </w:rPr>
              <w:t>*</w:t>
            </w:r>
          </w:p>
        </w:tc>
      </w:tr>
      <w:tr w:rsidR="009B2C3F" w:rsidRPr="00405728" w:rsidTr="00C249AC">
        <w:tc>
          <w:tcPr>
            <w:tcW w:w="497" w:type="pct"/>
            <w:vAlign w:val="center"/>
          </w:tcPr>
          <w:p w:rsidR="009B2C3F" w:rsidRPr="00405728" w:rsidRDefault="00AA4B58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P</w:t>
            </w:r>
            <w:r w:rsidR="009B2C3F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200</w:t>
            </w:r>
          </w:p>
        </w:tc>
        <w:tc>
          <w:tcPr>
            <w:tcW w:w="638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8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0</w:t>
            </w:r>
          </w:p>
        </w:tc>
        <w:tc>
          <w:tcPr>
            <w:tcW w:w="643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30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1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30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1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9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8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34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2</w:t>
            </w:r>
          </w:p>
        </w:tc>
        <w:tc>
          <w:tcPr>
            <w:tcW w:w="645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31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3</w:t>
            </w:r>
          </w:p>
        </w:tc>
        <w:tc>
          <w:tcPr>
            <w:tcW w:w="645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32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2</w:t>
            </w:r>
          </w:p>
        </w:tc>
      </w:tr>
      <w:tr w:rsidR="009B2C3F" w:rsidRPr="00405728" w:rsidTr="00C249AC">
        <w:tc>
          <w:tcPr>
            <w:tcW w:w="497" w:type="pct"/>
            <w:vAlign w:val="center"/>
          </w:tcPr>
          <w:p w:rsidR="009B2C3F" w:rsidRPr="00405728" w:rsidRDefault="00AA4B58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P</w:t>
            </w:r>
            <w:r w:rsidR="009B2C3F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100</w:t>
            </w:r>
          </w:p>
        </w:tc>
        <w:tc>
          <w:tcPr>
            <w:tcW w:w="638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9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8</w:t>
            </w:r>
          </w:p>
        </w:tc>
        <w:tc>
          <w:tcPr>
            <w:tcW w:w="643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9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3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30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5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9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4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33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2</w:t>
            </w:r>
          </w:p>
        </w:tc>
        <w:tc>
          <w:tcPr>
            <w:tcW w:w="645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32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2</w:t>
            </w:r>
          </w:p>
        </w:tc>
        <w:tc>
          <w:tcPr>
            <w:tcW w:w="645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31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2</w:t>
            </w:r>
          </w:p>
        </w:tc>
      </w:tr>
      <w:tr w:rsidR="009B2C3F" w:rsidRPr="00405728" w:rsidTr="00C249AC">
        <w:tc>
          <w:tcPr>
            <w:tcW w:w="497" w:type="pct"/>
            <w:vAlign w:val="center"/>
          </w:tcPr>
          <w:p w:rsidR="009B2C3F" w:rsidRPr="00405728" w:rsidRDefault="00AA4B58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C</w:t>
            </w:r>
            <w:r w:rsidR="009B2C3F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200</w:t>
            </w:r>
          </w:p>
        </w:tc>
        <w:tc>
          <w:tcPr>
            <w:tcW w:w="638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7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1</w:t>
            </w:r>
          </w:p>
        </w:tc>
        <w:tc>
          <w:tcPr>
            <w:tcW w:w="643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6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9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9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3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9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9</w:t>
            </w:r>
          </w:p>
        </w:tc>
        <w:tc>
          <w:tcPr>
            <w:tcW w:w="644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8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0</w:t>
            </w:r>
          </w:p>
        </w:tc>
        <w:tc>
          <w:tcPr>
            <w:tcW w:w="645" w:type="pct"/>
            <w:vAlign w:val="center"/>
          </w:tcPr>
          <w:p w:rsidR="009B2C3F" w:rsidRPr="00405728" w:rsidRDefault="009B2C3F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9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</w:t>
            </w:r>
            <w:r w:rsidR="00C249AC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8</w:t>
            </w:r>
          </w:p>
        </w:tc>
        <w:tc>
          <w:tcPr>
            <w:tcW w:w="645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8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0</w:t>
            </w:r>
          </w:p>
        </w:tc>
      </w:tr>
      <w:tr w:rsidR="009B2C3F" w:rsidRPr="00405728" w:rsidTr="00C249AC">
        <w:tc>
          <w:tcPr>
            <w:tcW w:w="497" w:type="pct"/>
            <w:vAlign w:val="center"/>
          </w:tcPr>
          <w:p w:rsidR="009B2C3F" w:rsidRPr="00405728" w:rsidRDefault="00AA4B58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C</w:t>
            </w:r>
            <w:r w:rsidR="00C249AC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100</w:t>
            </w:r>
          </w:p>
        </w:tc>
        <w:tc>
          <w:tcPr>
            <w:tcW w:w="638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3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0</w:t>
            </w:r>
          </w:p>
        </w:tc>
        <w:tc>
          <w:tcPr>
            <w:tcW w:w="643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7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9</w:t>
            </w:r>
          </w:p>
        </w:tc>
        <w:tc>
          <w:tcPr>
            <w:tcW w:w="644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31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0</w:t>
            </w:r>
          </w:p>
        </w:tc>
        <w:tc>
          <w:tcPr>
            <w:tcW w:w="644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9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2</w:t>
            </w:r>
          </w:p>
        </w:tc>
        <w:tc>
          <w:tcPr>
            <w:tcW w:w="644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8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7</w:t>
            </w:r>
          </w:p>
        </w:tc>
        <w:tc>
          <w:tcPr>
            <w:tcW w:w="645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8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5</w:t>
            </w:r>
          </w:p>
        </w:tc>
        <w:tc>
          <w:tcPr>
            <w:tcW w:w="645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6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7</w:t>
            </w:r>
          </w:p>
        </w:tc>
      </w:tr>
      <w:tr w:rsidR="009B2C3F" w:rsidRPr="00405728" w:rsidTr="00C249AC">
        <w:tc>
          <w:tcPr>
            <w:tcW w:w="497" w:type="pct"/>
            <w:vAlign w:val="center"/>
          </w:tcPr>
          <w:p w:rsidR="009B2C3F" w:rsidRPr="00405728" w:rsidRDefault="00AA4B58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C</w:t>
            </w:r>
            <w:r w:rsidR="00C249AC"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70</w:t>
            </w:r>
          </w:p>
        </w:tc>
        <w:tc>
          <w:tcPr>
            <w:tcW w:w="638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2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4</w:t>
            </w:r>
          </w:p>
        </w:tc>
        <w:tc>
          <w:tcPr>
            <w:tcW w:w="643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3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2</w:t>
            </w:r>
          </w:p>
        </w:tc>
        <w:tc>
          <w:tcPr>
            <w:tcW w:w="644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5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6</w:t>
            </w:r>
          </w:p>
        </w:tc>
        <w:tc>
          <w:tcPr>
            <w:tcW w:w="644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6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5</w:t>
            </w:r>
          </w:p>
        </w:tc>
        <w:tc>
          <w:tcPr>
            <w:tcW w:w="644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6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6</w:t>
            </w:r>
          </w:p>
        </w:tc>
        <w:tc>
          <w:tcPr>
            <w:tcW w:w="645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8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4</w:t>
            </w:r>
          </w:p>
        </w:tc>
        <w:tc>
          <w:tcPr>
            <w:tcW w:w="645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25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lang w:val="en-GB" w:eastAsia="zh-CN"/>
              </w:rPr>
              <w:t>+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10</w:t>
            </w:r>
          </w:p>
        </w:tc>
      </w:tr>
      <w:tr w:rsidR="009B2C3F" w:rsidRPr="00405728" w:rsidTr="00C249AC">
        <w:tc>
          <w:tcPr>
            <w:tcW w:w="497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i/>
                <w:color w:val="000000" w:themeColor="text1"/>
                <w:u w:val="none"/>
                <w:lang w:val="en-GB" w:eastAsia="zh-CN"/>
              </w:rPr>
              <w:t>P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 xml:space="preserve"> </w:t>
            </w: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vertAlign w:val="superscript"/>
                <w:lang w:val="en-GB" w:eastAsia="zh-CN"/>
              </w:rPr>
              <w:t>a</w:t>
            </w:r>
          </w:p>
        </w:tc>
        <w:tc>
          <w:tcPr>
            <w:tcW w:w="638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00</w:t>
            </w:r>
          </w:p>
        </w:tc>
        <w:tc>
          <w:tcPr>
            <w:tcW w:w="643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01</w:t>
            </w:r>
          </w:p>
        </w:tc>
        <w:tc>
          <w:tcPr>
            <w:tcW w:w="644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24</w:t>
            </w:r>
          </w:p>
        </w:tc>
        <w:tc>
          <w:tcPr>
            <w:tcW w:w="644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01</w:t>
            </w:r>
          </w:p>
        </w:tc>
        <w:tc>
          <w:tcPr>
            <w:tcW w:w="644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01</w:t>
            </w:r>
          </w:p>
        </w:tc>
        <w:tc>
          <w:tcPr>
            <w:tcW w:w="645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01</w:t>
            </w:r>
          </w:p>
        </w:tc>
        <w:tc>
          <w:tcPr>
            <w:tcW w:w="645" w:type="pct"/>
            <w:vAlign w:val="center"/>
          </w:tcPr>
          <w:p w:rsidR="009B2C3F" w:rsidRPr="00405728" w:rsidRDefault="00C249AC" w:rsidP="00C249AC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u w:val="none"/>
                <w:lang w:val="en-GB" w:eastAsia="zh-CN"/>
              </w:rPr>
            </w:pPr>
            <w:r w:rsidRPr="00405728">
              <w:rPr>
                <w:rStyle w:val="a3"/>
                <w:rFonts w:ascii="Times New Roman" w:hAnsi="Times New Roman" w:cs="Times New Roman" w:hint="eastAsia"/>
                <w:color w:val="000000" w:themeColor="text1"/>
                <w:u w:val="none"/>
                <w:lang w:val="en-GB" w:eastAsia="zh-CN"/>
              </w:rPr>
              <w:t>0.001</w:t>
            </w:r>
          </w:p>
        </w:tc>
      </w:tr>
    </w:tbl>
    <w:p w:rsidR="00A7227C" w:rsidRPr="00002146" w:rsidRDefault="004224A6" w:rsidP="008F54BD">
      <w:pPr>
        <w:spacing w:beforeLines="100" w:before="240" w:line="480" w:lineRule="auto"/>
        <w:jc w:val="both"/>
        <w:rPr>
          <w:rStyle w:val="a3"/>
          <w:rFonts w:ascii="Times New Roman" w:hAnsi="Times New Roman" w:cs="Times New Roman"/>
          <w:color w:val="auto"/>
          <w:u w:val="none"/>
          <w:lang w:val="en-GB" w:eastAsia="zh-CN"/>
        </w:rPr>
      </w:pPr>
      <w:r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>Values are mean</w:t>
      </w:r>
      <w:r w:rsidRPr="00405728">
        <w:rPr>
          <w:rStyle w:val="a3"/>
          <w:rFonts w:ascii="Times New Roman" w:hAnsi="Times New Roman" w:cs="Times New Roman" w:hint="eastAsia"/>
          <w:color w:val="000000" w:themeColor="text1"/>
          <w:lang w:val="en-GB"/>
        </w:rPr>
        <w:t>+</w:t>
      </w:r>
      <w:r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>SD</w:t>
      </w:r>
      <w:r w:rsidRPr="00405728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 w:eastAsia="zh-CN"/>
        </w:rPr>
        <w:t xml:space="preserve">. </w:t>
      </w:r>
      <w:r w:rsidR="00723851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a:</w:t>
      </w:r>
      <w:r w:rsidR="00881425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 </w:t>
      </w:r>
      <w:r w:rsidR="00606951" w:rsidRPr="00405728">
        <w:rPr>
          <w:rStyle w:val="a3"/>
          <w:rFonts w:ascii="Times New Roman" w:hAnsi="Times New Roman" w:cs="Times New Roman" w:hint="eastAsia"/>
          <w:i/>
          <w:color w:val="auto"/>
          <w:u w:val="none"/>
          <w:lang w:val="en-GB" w:eastAsia="zh-CN"/>
        </w:rPr>
        <w:t>p</w:t>
      </w:r>
      <w:r w:rsidR="00606951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 values are </w:t>
      </w:r>
      <w:r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for </w:t>
      </w:r>
      <w:r w:rsidR="00606951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o</w:t>
      </w:r>
      <w:r w:rsidR="00881425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ne-way </w:t>
      </w:r>
      <w:r w:rsidR="00606951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analysis of variance (</w:t>
      </w:r>
      <w:r w:rsidR="00881425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ANOVA</w:t>
      </w:r>
      <w:r w:rsidR="00606951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) by F test; *</w:t>
      </w:r>
      <w:r w:rsidR="00A30BD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 </w:t>
      </w:r>
      <w:r w:rsidR="00A30BDB" w:rsidRPr="00405728">
        <w:rPr>
          <w:rStyle w:val="a3"/>
          <w:rFonts w:ascii="Times New Roman" w:hAnsi="Times New Roman" w:cs="Times New Roman" w:hint="eastAsia"/>
          <w:i/>
          <w:color w:val="auto"/>
          <w:u w:val="none"/>
          <w:lang w:val="en-GB" w:eastAsia="zh-CN"/>
        </w:rPr>
        <w:t>p</w:t>
      </w:r>
      <w:r w:rsidR="00A30BD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&lt;0.05 for</w:t>
      </w:r>
      <w:r w:rsidR="00606951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 </w:t>
      </w:r>
      <w:r w:rsidR="00A30BD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between-group difference</w:t>
      </w:r>
      <w:r w:rsidR="00E0799E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s</w:t>
      </w:r>
      <w:r w:rsidR="00A30BD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 between Ctrl and </w:t>
      </w:r>
      <w:r w:rsidR="00E37094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any</w:t>
      </w:r>
      <w:r w:rsidR="00F5261C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 </w:t>
      </w:r>
      <w:r w:rsidR="00A30BD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surfactant-treated group</w:t>
      </w:r>
      <w:r w:rsidR="00E0799E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s</w:t>
      </w:r>
      <w:r w:rsidR="00606951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 by Student-Newmann-Keuks post hoc test</w:t>
      </w:r>
      <w:r w:rsidR="00881425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.</w:t>
      </w:r>
      <w:r w:rsidR="00A7227C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 </w:t>
      </w:r>
      <w:r w:rsidR="00A30BD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For group definition</w:t>
      </w:r>
      <w:r w:rsidR="00E0799E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s</w:t>
      </w:r>
      <w:r w:rsidR="00A30BD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 and </w:t>
      </w:r>
      <w:r w:rsidR="00A64EC4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sample sizes at each time point </w:t>
      </w:r>
      <w:r w:rsidR="00A30BD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see</w:t>
      </w:r>
      <w:r w:rsidR="00A7227C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 </w:t>
      </w:r>
      <w:r w:rsidR="0037641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S1 </w:t>
      </w:r>
      <w:r w:rsidR="00A30BD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 xml:space="preserve">Table in the </w:t>
      </w:r>
      <w:r w:rsidR="0037641B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Supporting information</w:t>
      </w:r>
      <w:r w:rsidR="00A7227C" w:rsidRPr="00405728">
        <w:rPr>
          <w:rStyle w:val="a3"/>
          <w:rFonts w:ascii="Times New Roman" w:hAnsi="Times New Roman" w:cs="Times New Roman" w:hint="eastAsia"/>
          <w:color w:val="auto"/>
          <w:u w:val="none"/>
          <w:lang w:val="en-GB" w:eastAsia="zh-CN"/>
        </w:rPr>
        <w:t>.</w:t>
      </w:r>
      <w:bookmarkStart w:id="0" w:name="_GoBack"/>
      <w:bookmarkEnd w:id="0"/>
    </w:p>
    <w:sectPr w:rsidR="00A7227C" w:rsidRPr="00002146" w:rsidSect="006243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785" w:rsidRDefault="00134785" w:rsidP="00C07CBF">
      <w:r>
        <w:separator/>
      </w:r>
    </w:p>
  </w:endnote>
  <w:endnote w:type="continuationSeparator" w:id="0">
    <w:p w:rsidR="00134785" w:rsidRDefault="00134785" w:rsidP="00C07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785" w:rsidRDefault="00134785" w:rsidP="00C07CBF">
      <w:r>
        <w:separator/>
      </w:r>
    </w:p>
  </w:footnote>
  <w:footnote w:type="continuationSeparator" w:id="0">
    <w:p w:rsidR="00134785" w:rsidRDefault="00134785" w:rsidP="00C07C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A75E51"/>
    <w:multiLevelType w:val="hybridMultilevel"/>
    <w:tmpl w:val="B6961F9E"/>
    <w:lvl w:ilvl="0" w:tplc="25A4474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946F1"/>
    <w:multiLevelType w:val="hybridMultilevel"/>
    <w:tmpl w:val="BC8496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24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B3882"/>
    <w:rsid w:val="00002146"/>
    <w:rsid w:val="00005F6B"/>
    <w:rsid w:val="00033D3A"/>
    <w:rsid w:val="00050EFD"/>
    <w:rsid w:val="00060FDE"/>
    <w:rsid w:val="000B0A41"/>
    <w:rsid w:val="00123987"/>
    <w:rsid w:val="00134785"/>
    <w:rsid w:val="00151787"/>
    <w:rsid w:val="001729CF"/>
    <w:rsid w:val="001A6329"/>
    <w:rsid w:val="00201B87"/>
    <w:rsid w:val="00205FA8"/>
    <w:rsid w:val="002137BA"/>
    <w:rsid w:val="00267723"/>
    <w:rsid w:val="002D23A2"/>
    <w:rsid w:val="002E303F"/>
    <w:rsid w:val="002F14F2"/>
    <w:rsid w:val="0033344C"/>
    <w:rsid w:val="00334B29"/>
    <w:rsid w:val="00353982"/>
    <w:rsid w:val="00357A93"/>
    <w:rsid w:val="00365598"/>
    <w:rsid w:val="0037641B"/>
    <w:rsid w:val="00386663"/>
    <w:rsid w:val="0038710C"/>
    <w:rsid w:val="00390B0C"/>
    <w:rsid w:val="003F238B"/>
    <w:rsid w:val="0040132A"/>
    <w:rsid w:val="00405728"/>
    <w:rsid w:val="004224A6"/>
    <w:rsid w:val="004B3882"/>
    <w:rsid w:val="005044EC"/>
    <w:rsid w:val="005639C9"/>
    <w:rsid w:val="005B42A5"/>
    <w:rsid w:val="005C4D89"/>
    <w:rsid w:val="00606951"/>
    <w:rsid w:val="006243E1"/>
    <w:rsid w:val="00631675"/>
    <w:rsid w:val="0066228A"/>
    <w:rsid w:val="00663984"/>
    <w:rsid w:val="006963E6"/>
    <w:rsid w:val="006B1533"/>
    <w:rsid w:val="00723851"/>
    <w:rsid w:val="00762237"/>
    <w:rsid w:val="00841B11"/>
    <w:rsid w:val="008575AD"/>
    <w:rsid w:val="00866FD5"/>
    <w:rsid w:val="00881425"/>
    <w:rsid w:val="008919F4"/>
    <w:rsid w:val="008D38D1"/>
    <w:rsid w:val="008E2675"/>
    <w:rsid w:val="008F54BD"/>
    <w:rsid w:val="00947115"/>
    <w:rsid w:val="00985EB9"/>
    <w:rsid w:val="009B2C3F"/>
    <w:rsid w:val="009C4263"/>
    <w:rsid w:val="00A01579"/>
    <w:rsid w:val="00A15EF5"/>
    <w:rsid w:val="00A30BDB"/>
    <w:rsid w:val="00A368FB"/>
    <w:rsid w:val="00A420BC"/>
    <w:rsid w:val="00A64EC4"/>
    <w:rsid w:val="00A7227C"/>
    <w:rsid w:val="00AA4B58"/>
    <w:rsid w:val="00AC3AA3"/>
    <w:rsid w:val="00AC515D"/>
    <w:rsid w:val="00B07647"/>
    <w:rsid w:val="00B102C3"/>
    <w:rsid w:val="00B34A54"/>
    <w:rsid w:val="00B65166"/>
    <w:rsid w:val="00B772D6"/>
    <w:rsid w:val="00B860EF"/>
    <w:rsid w:val="00BD78D1"/>
    <w:rsid w:val="00C07CBF"/>
    <w:rsid w:val="00C249AC"/>
    <w:rsid w:val="00C54E1F"/>
    <w:rsid w:val="00C8470A"/>
    <w:rsid w:val="00CC7849"/>
    <w:rsid w:val="00CD5394"/>
    <w:rsid w:val="00D0063A"/>
    <w:rsid w:val="00D2226B"/>
    <w:rsid w:val="00D31302"/>
    <w:rsid w:val="00D66CC6"/>
    <w:rsid w:val="00D82F2E"/>
    <w:rsid w:val="00DB5DCA"/>
    <w:rsid w:val="00DC6255"/>
    <w:rsid w:val="00DF26BB"/>
    <w:rsid w:val="00E0799E"/>
    <w:rsid w:val="00E16AE4"/>
    <w:rsid w:val="00E36630"/>
    <w:rsid w:val="00E37094"/>
    <w:rsid w:val="00E47F76"/>
    <w:rsid w:val="00E8337A"/>
    <w:rsid w:val="00EB4531"/>
    <w:rsid w:val="00F13732"/>
    <w:rsid w:val="00F5261C"/>
    <w:rsid w:val="00F639EC"/>
    <w:rsid w:val="00F7517D"/>
    <w:rsid w:val="00F94B6E"/>
    <w:rsid w:val="00FC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2C178"/>
  <w15:docId w15:val="{F3761409-AE35-4EE6-BEF4-817136E78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882"/>
    <w:pPr>
      <w:spacing w:after="0" w:line="240" w:lineRule="auto"/>
    </w:pPr>
    <w:rPr>
      <w:sz w:val="24"/>
      <w:szCs w:val="24"/>
      <w:lang w:val="es-ES_trad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B3882"/>
    <w:rPr>
      <w:color w:val="0563C1" w:themeColor="hyperlink"/>
      <w:u w:val="single"/>
    </w:rPr>
  </w:style>
  <w:style w:type="paragraph" w:styleId="a4">
    <w:name w:val="Normal (Web)"/>
    <w:basedOn w:val="a"/>
    <w:uiPriority w:val="99"/>
    <w:unhideWhenUsed/>
    <w:rsid w:val="004B3882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character" w:customStyle="1" w:styleId="a5">
    <w:name w:val="正文文本 字符"/>
    <w:aliases w:val="Corpo del testo 字符,Body text 字符,Body Text Char Char 字符,Body text Char Char Char 字符,Body text Char 字符"/>
    <w:basedOn w:val="a0"/>
    <w:link w:val="a6"/>
    <w:locked/>
    <w:rsid w:val="004B3882"/>
  </w:style>
  <w:style w:type="paragraph" w:styleId="a6">
    <w:name w:val="Body Text"/>
    <w:aliases w:val="Corpo del testo,Body text,Body Text Char Char,Body text Char Char Char,Body text Char"/>
    <w:basedOn w:val="a"/>
    <w:link w:val="a5"/>
    <w:unhideWhenUsed/>
    <w:rsid w:val="004B3882"/>
    <w:pPr>
      <w:spacing w:after="200" w:line="276" w:lineRule="auto"/>
      <w:jc w:val="both"/>
    </w:pPr>
    <w:rPr>
      <w:sz w:val="22"/>
      <w:szCs w:val="22"/>
      <w:lang w:val="en-US"/>
    </w:rPr>
  </w:style>
  <w:style w:type="character" w:customStyle="1" w:styleId="TextkrperZchn1">
    <w:name w:val="Textkörper Zchn1"/>
    <w:basedOn w:val="a0"/>
    <w:uiPriority w:val="99"/>
    <w:semiHidden/>
    <w:rsid w:val="004B3882"/>
    <w:rPr>
      <w:sz w:val="24"/>
      <w:szCs w:val="24"/>
      <w:lang w:val="es-ES_tradnl"/>
    </w:rPr>
  </w:style>
  <w:style w:type="paragraph" w:customStyle="1" w:styleId="NormalAgency">
    <w:name w:val="Normal (Agency)"/>
    <w:link w:val="NormalAgencyCarattere"/>
    <w:rsid w:val="00EB4531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NormalAgencyCarattere">
    <w:name w:val="Normal (Agency) Carattere"/>
    <w:link w:val="NormalAgency"/>
    <w:rsid w:val="00EB4531"/>
    <w:rPr>
      <w:rFonts w:ascii="Verdana" w:eastAsia="Verdana" w:hAnsi="Verdana" w:cs="Verdana"/>
      <w:sz w:val="18"/>
      <w:szCs w:val="18"/>
      <w:lang w:val="en-GB" w:eastAsia="en-GB"/>
    </w:rPr>
  </w:style>
  <w:style w:type="paragraph" w:styleId="a7">
    <w:name w:val="header"/>
    <w:basedOn w:val="a"/>
    <w:link w:val="a8"/>
    <w:uiPriority w:val="99"/>
    <w:unhideWhenUsed/>
    <w:rsid w:val="00C07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07CBF"/>
    <w:rPr>
      <w:sz w:val="18"/>
      <w:szCs w:val="18"/>
      <w:lang w:val="es-ES_tradnl"/>
    </w:rPr>
  </w:style>
  <w:style w:type="paragraph" w:styleId="a9">
    <w:name w:val="footer"/>
    <w:basedOn w:val="a"/>
    <w:link w:val="aa"/>
    <w:uiPriority w:val="99"/>
    <w:unhideWhenUsed/>
    <w:rsid w:val="00C07C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07CBF"/>
    <w:rPr>
      <w:sz w:val="18"/>
      <w:szCs w:val="18"/>
      <w:lang w:val="es-ES_tradnl"/>
    </w:rPr>
  </w:style>
  <w:style w:type="paragraph" w:styleId="ab">
    <w:name w:val="Balloon Text"/>
    <w:basedOn w:val="a"/>
    <w:link w:val="ac"/>
    <w:uiPriority w:val="99"/>
    <w:semiHidden/>
    <w:unhideWhenUsed/>
    <w:rsid w:val="00C07CB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07CBF"/>
    <w:rPr>
      <w:sz w:val="18"/>
      <w:szCs w:val="18"/>
      <w:lang w:val="es-ES_tradnl"/>
    </w:rPr>
  </w:style>
  <w:style w:type="paragraph" w:styleId="ad">
    <w:name w:val="List Paragraph"/>
    <w:basedOn w:val="a"/>
    <w:uiPriority w:val="34"/>
    <w:qFormat/>
    <w:rsid w:val="00631675"/>
    <w:pPr>
      <w:widowControl w:val="0"/>
      <w:ind w:firstLineChars="200" w:firstLine="420"/>
      <w:jc w:val="both"/>
    </w:pPr>
    <w:rPr>
      <w:kern w:val="2"/>
      <w:sz w:val="21"/>
      <w:szCs w:val="22"/>
      <w:lang w:val="en-US" w:eastAsia="zh-CN"/>
    </w:rPr>
  </w:style>
  <w:style w:type="table" w:styleId="ae">
    <w:name w:val="Table Grid"/>
    <w:basedOn w:val="a1"/>
    <w:uiPriority w:val="39"/>
    <w:rsid w:val="009B2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gia Esteve, Xabier</dc:creator>
  <cp:lastModifiedBy>admin</cp:lastModifiedBy>
  <cp:revision>9</cp:revision>
  <dcterms:created xsi:type="dcterms:W3CDTF">2019-05-03T12:15:00Z</dcterms:created>
  <dcterms:modified xsi:type="dcterms:W3CDTF">2019-09-05T11:33:00Z</dcterms:modified>
</cp:coreProperties>
</file>